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699C8" w14:textId="7C898F70" w:rsidR="00917E80" w:rsidRDefault="00CB52C2">
      <w:pPr>
        <w:rPr>
          <w:rFonts w:hint="eastAsia"/>
        </w:rPr>
      </w:pPr>
      <w:r>
        <w:rPr>
          <w:rFonts w:hint="eastAsia"/>
        </w:rPr>
        <w:t xml:space="preserve">Table S1, </w:t>
      </w:r>
      <w:r w:rsidRPr="00CB52C2">
        <w:t>Descriptive statistics of immunohistochemical variables.</w:t>
      </w:r>
    </w:p>
    <w:tbl>
      <w:tblPr>
        <w:tblpPr w:leftFromText="180" w:rightFromText="180" w:vertAnchor="text" w:horzAnchor="margin" w:tblpY="159"/>
        <w:tblW w:w="762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60"/>
        <w:gridCol w:w="2420"/>
        <w:gridCol w:w="2320"/>
        <w:gridCol w:w="1520"/>
      </w:tblGrid>
      <w:tr w:rsidR="00917E80" w:rsidRPr="00917E80" w14:paraId="2D12F775" w14:textId="77777777" w:rsidTr="00917E80">
        <w:trPr>
          <w:trHeight w:val="300"/>
        </w:trPr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08AED94" w14:textId="77777777" w:rsidR="00917E80" w:rsidRPr="00917E80" w:rsidRDefault="00917E80" w:rsidP="00917E8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917E80">
              <w:rPr>
                <w:rFonts w:ascii="Cambria" w:eastAsia="等线" w:hAnsi="Cambria" w:cs="宋体"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24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CC926D3" w14:textId="77777777" w:rsidR="00917E80" w:rsidRPr="00917E80" w:rsidRDefault="00917E80" w:rsidP="00917E8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917E80">
              <w:rPr>
                <w:rFonts w:ascii="Cambria" w:eastAsia="等线" w:hAnsi="Cambria" w:cs="宋体"/>
                <w:color w:val="000000"/>
                <w:kern w:val="0"/>
                <w:sz w:val="24"/>
                <w:szCs w:val="24"/>
                <w14:ligatures w14:val="none"/>
              </w:rPr>
              <w:t>Low-expressed</w:t>
            </w: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BE3413F" w14:textId="77777777" w:rsidR="00917E80" w:rsidRPr="00917E80" w:rsidRDefault="00917E80" w:rsidP="00917E8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917E80">
              <w:rPr>
                <w:rFonts w:ascii="Cambria" w:eastAsia="等线" w:hAnsi="Cambria" w:cs="宋体"/>
                <w:color w:val="000000"/>
                <w:kern w:val="0"/>
                <w:sz w:val="24"/>
                <w:szCs w:val="24"/>
                <w14:ligatures w14:val="none"/>
              </w:rPr>
              <w:t>High-expressed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84AEA80" w14:textId="77777777" w:rsidR="00917E80" w:rsidRPr="00917E80" w:rsidRDefault="00917E80" w:rsidP="00917E80">
            <w:pPr>
              <w:widowControl/>
              <w:jc w:val="center"/>
              <w:rPr>
                <w:rFonts w:ascii="Cambria" w:eastAsia="等线" w:hAnsi="Cambria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917E80">
              <w:rPr>
                <w:rFonts w:ascii="Cambria" w:eastAsia="等线" w:hAnsi="Cambria" w:cs="宋体"/>
                <w:color w:val="000000"/>
                <w:kern w:val="0"/>
                <w:sz w:val="24"/>
                <w:szCs w:val="24"/>
                <w14:ligatures w14:val="none"/>
              </w:rPr>
              <w:t>Positive rate</w:t>
            </w:r>
          </w:p>
        </w:tc>
      </w:tr>
      <w:tr w:rsidR="00917E80" w:rsidRPr="00917E80" w14:paraId="6D0C8F32" w14:textId="77777777" w:rsidTr="00917E80">
        <w:trPr>
          <w:trHeight w:val="276"/>
        </w:trPr>
        <w:tc>
          <w:tcPr>
            <w:tcW w:w="13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C1DDE" w14:textId="77777777" w:rsidR="00917E80" w:rsidRPr="00917E80" w:rsidRDefault="00917E80" w:rsidP="00917E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917E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KIF2C</w:t>
            </w:r>
          </w:p>
        </w:tc>
        <w:tc>
          <w:tcPr>
            <w:tcW w:w="24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2A9BD" w14:textId="77777777" w:rsidR="00917E80" w:rsidRPr="00917E80" w:rsidRDefault="00917E80" w:rsidP="00917E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17E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23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67433" w14:textId="77777777" w:rsidR="00917E80" w:rsidRPr="00917E80" w:rsidRDefault="00917E80" w:rsidP="00917E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17E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4BFBD" w14:textId="77777777" w:rsidR="00917E80" w:rsidRPr="00917E80" w:rsidRDefault="00917E80" w:rsidP="00917E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17E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.43%</w:t>
            </w:r>
          </w:p>
        </w:tc>
      </w:tr>
      <w:tr w:rsidR="00917E80" w:rsidRPr="00917E80" w14:paraId="795E6348" w14:textId="77777777" w:rsidTr="00917E80">
        <w:trPr>
          <w:trHeight w:val="276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5DE73B1" w14:textId="77777777" w:rsidR="00917E80" w:rsidRPr="00917E80" w:rsidRDefault="00917E80" w:rsidP="00917E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17E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TPN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20910F7" w14:textId="77777777" w:rsidR="00917E80" w:rsidRPr="00917E80" w:rsidRDefault="00917E80" w:rsidP="00917E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17E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0DC8809" w14:textId="77777777" w:rsidR="00917E80" w:rsidRPr="00917E80" w:rsidRDefault="00917E80" w:rsidP="00917E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17E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75B6C81" w14:textId="77777777" w:rsidR="00917E80" w:rsidRPr="00917E80" w:rsidRDefault="00917E80" w:rsidP="00917E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17E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.16%</w:t>
            </w:r>
          </w:p>
        </w:tc>
      </w:tr>
      <w:tr w:rsidR="00917E80" w:rsidRPr="00917E80" w14:paraId="0950A95B" w14:textId="77777777" w:rsidTr="00917E80">
        <w:trPr>
          <w:trHeight w:val="276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513C55E" w14:textId="77777777" w:rsidR="00917E80" w:rsidRPr="00917E80" w:rsidRDefault="00917E80" w:rsidP="00917E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17E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RHGAP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2878149" w14:textId="77777777" w:rsidR="00917E80" w:rsidRPr="00917E80" w:rsidRDefault="00917E80" w:rsidP="00917E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17E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377BB11" w14:textId="77777777" w:rsidR="00917E80" w:rsidRPr="00917E80" w:rsidRDefault="00917E80" w:rsidP="00917E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17E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3504416" w14:textId="77777777" w:rsidR="00917E80" w:rsidRPr="00917E80" w:rsidRDefault="00917E80" w:rsidP="00917E8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17E8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.89%</w:t>
            </w:r>
          </w:p>
        </w:tc>
      </w:tr>
    </w:tbl>
    <w:p w14:paraId="2C562BFE" w14:textId="77777777" w:rsidR="00917E80" w:rsidRDefault="00917E80">
      <w:pPr>
        <w:rPr>
          <w:rFonts w:hint="eastAsia"/>
        </w:rPr>
      </w:pPr>
    </w:p>
    <w:sectPr w:rsidR="00917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A486C" w14:textId="77777777" w:rsidR="00C77114" w:rsidRDefault="00C77114" w:rsidP="00917E80">
      <w:r>
        <w:separator/>
      </w:r>
    </w:p>
  </w:endnote>
  <w:endnote w:type="continuationSeparator" w:id="0">
    <w:p w14:paraId="12411934" w14:textId="77777777" w:rsidR="00C77114" w:rsidRDefault="00C77114" w:rsidP="00917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D5904" w14:textId="77777777" w:rsidR="00C77114" w:rsidRDefault="00C77114" w:rsidP="00917E80">
      <w:r>
        <w:separator/>
      </w:r>
    </w:p>
  </w:footnote>
  <w:footnote w:type="continuationSeparator" w:id="0">
    <w:p w14:paraId="35ADAFAD" w14:textId="77777777" w:rsidR="00C77114" w:rsidRDefault="00C77114" w:rsidP="00917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49A"/>
    <w:rsid w:val="00917E80"/>
    <w:rsid w:val="00A4049A"/>
    <w:rsid w:val="00C77114"/>
    <w:rsid w:val="00CB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687D2"/>
  <w15:chartTrackingRefBased/>
  <w15:docId w15:val="{B2AA423F-1E48-44BE-9243-9E7C24C1A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7E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7E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7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7E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9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帅 谭</dc:creator>
  <cp:keywords/>
  <dc:description/>
  <cp:lastModifiedBy>一帅 谭</cp:lastModifiedBy>
  <cp:revision>3</cp:revision>
  <dcterms:created xsi:type="dcterms:W3CDTF">2024-03-17T11:08:00Z</dcterms:created>
  <dcterms:modified xsi:type="dcterms:W3CDTF">2024-03-17T11:10:00Z</dcterms:modified>
</cp:coreProperties>
</file>